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5</w:t>
      </w:r>
      <w:r>
        <w:rPr>
          <w:rFonts w:cs="Arial" w:ascii="Arial" w:hAnsi="Arial"/>
          <w:sz w:val="20"/>
          <w:szCs w:val="20"/>
        </w:rPr>
        <w:t xml:space="preserve">  Summary of demographic information of seasonal vaccination subject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894"/>
        <w:gridCol w:w="876"/>
        <w:gridCol w:w="2962"/>
        <w:gridCol w:w="2197"/>
      </w:tblGrid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ID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</w:t>
            </w:r>
          </w:p>
        </w:tc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6 immunization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of bleed</w:t>
            </w:r>
          </w:p>
        </w:tc>
      </w:tr>
      <w:tr>
        <w:trPr>
          <w:trHeight w:val="270" w:hRule="atLeast"/>
        </w:trPr>
        <w:tc>
          <w:tcPr>
            <w:tcW w:w="1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5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4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10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11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11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5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5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5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5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5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7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5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7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5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8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5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9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5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10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5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11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5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18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5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18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6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0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8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8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4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4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4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4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4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4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29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4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4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4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4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4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3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5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3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5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3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5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3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5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3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5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3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5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5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5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5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5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18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e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4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e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4/2009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37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e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5/2009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Samples S22, S27 and S37 are not included in the comparison of NJ/76 and Mex/4108/09 in Table 2, Figure 3A-B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6:46:00Z</dcterms:created>
  <dc:creator>wangwei</dc:creator>
  <dc:description/>
  <cp:keywords/>
  <dc:language>en-US</dc:language>
  <cp:lastModifiedBy>wangwei</cp:lastModifiedBy>
  <dcterms:modified xsi:type="dcterms:W3CDTF">2011-03-22T16:46:00Z</dcterms:modified>
  <cp:revision>2</cp:revision>
  <dc:subject/>
  <dc:title>Patient ID</dc:title>
</cp:coreProperties>
</file>